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607815" w14:textId="77777777" w:rsidR="00C210AD" w:rsidRPr="00C210AD" w:rsidRDefault="00C210AD" w:rsidP="000E694E">
      <w:pPr>
        <w:rPr>
          <w:rFonts w:ascii="Times New Roman" w:hAnsi="Times New Roman" w:cs="Times New Roman"/>
          <w:b/>
          <w:lang w:val="en-GB"/>
        </w:rPr>
      </w:pPr>
      <w:r w:rsidRPr="00C210AD">
        <w:rPr>
          <w:rFonts w:ascii="Times New Roman" w:hAnsi="Times New Roman" w:cs="Times New Roman"/>
          <w:b/>
          <w:lang w:val="en-GB"/>
        </w:rPr>
        <w:t>Supplement file 1</w:t>
      </w:r>
    </w:p>
    <w:p w14:paraId="508575A5" w14:textId="77777777" w:rsidR="00C210AD" w:rsidRPr="00C210AD" w:rsidRDefault="00C210AD" w:rsidP="000E694E">
      <w:pPr>
        <w:rPr>
          <w:rFonts w:ascii="Times New Roman" w:hAnsi="Times New Roman" w:cs="Times New Roman"/>
          <w:b/>
          <w:lang w:val="en-GB"/>
        </w:rPr>
      </w:pPr>
    </w:p>
    <w:p w14:paraId="5BCEC4E2" w14:textId="3FEBB4D7" w:rsidR="00DD78D4" w:rsidRPr="00C210AD" w:rsidRDefault="00DD78D4" w:rsidP="000E694E">
      <w:pPr>
        <w:rPr>
          <w:rFonts w:ascii="Times New Roman" w:hAnsi="Times New Roman" w:cs="Times New Roman"/>
          <w:b/>
          <w:lang w:val="en-GB"/>
        </w:rPr>
      </w:pPr>
      <w:r w:rsidRPr="00C210AD">
        <w:rPr>
          <w:rFonts w:ascii="Times New Roman" w:hAnsi="Times New Roman" w:cs="Times New Roman"/>
          <w:b/>
          <w:lang w:val="en-GB"/>
        </w:rPr>
        <w:t xml:space="preserve">SMS-text sent to those mobile numbers that had contacted emergency number 113 </w:t>
      </w:r>
    </w:p>
    <w:p w14:paraId="6739165A" w14:textId="77777777" w:rsidR="00DD78D4" w:rsidRPr="00C210AD" w:rsidRDefault="00DD78D4" w:rsidP="000E694E">
      <w:pPr>
        <w:rPr>
          <w:rFonts w:ascii="Times New Roman" w:hAnsi="Times New Roman" w:cs="Times New Roman"/>
          <w:lang w:val="en-GB"/>
        </w:rPr>
      </w:pPr>
    </w:p>
    <w:p w14:paraId="1452DAAA" w14:textId="26640C50" w:rsidR="000E694E" w:rsidRPr="00C210AD" w:rsidRDefault="000E694E" w:rsidP="000E694E">
      <w:pPr>
        <w:rPr>
          <w:rFonts w:ascii="Times New Roman" w:hAnsi="Times New Roman" w:cs="Times New Roman"/>
          <w:lang w:val="en-GB"/>
        </w:rPr>
      </w:pPr>
      <w:r w:rsidRPr="00C210AD">
        <w:rPr>
          <w:rFonts w:ascii="Times New Roman" w:hAnsi="Times New Roman" w:cs="Times New Roman"/>
          <w:lang w:val="en-GB"/>
        </w:rPr>
        <w:t xml:space="preserve">Hello! </w:t>
      </w:r>
    </w:p>
    <w:p w14:paraId="499B739D" w14:textId="77777777" w:rsidR="000E694E" w:rsidRPr="00C210AD" w:rsidRDefault="000E694E" w:rsidP="000E694E">
      <w:pPr>
        <w:rPr>
          <w:rFonts w:ascii="Times New Roman" w:hAnsi="Times New Roman" w:cs="Times New Roman"/>
          <w:lang w:val="en-GB"/>
        </w:rPr>
      </w:pPr>
      <w:r w:rsidRPr="00C210AD">
        <w:rPr>
          <w:rFonts w:ascii="Times New Roman" w:hAnsi="Times New Roman" w:cs="Times New Roman"/>
          <w:lang w:val="en-GB"/>
        </w:rPr>
        <w:t xml:space="preserve">You recently called 113. We want to provide best possible help, and would therefore kindly ask for your feedback on how you experienced the conversation. </w:t>
      </w:r>
    </w:p>
    <w:p w14:paraId="6BAF2F4A" w14:textId="77777777" w:rsidR="000E694E" w:rsidRPr="00C210AD" w:rsidRDefault="000E694E" w:rsidP="000E694E">
      <w:pPr>
        <w:rPr>
          <w:rFonts w:ascii="Times New Roman" w:hAnsi="Times New Roman" w:cs="Times New Roman"/>
          <w:lang w:val="en-GB"/>
        </w:rPr>
      </w:pPr>
      <w:r w:rsidRPr="00C210AD">
        <w:rPr>
          <w:rFonts w:ascii="Times New Roman" w:hAnsi="Times New Roman" w:cs="Times New Roman"/>
          <w:lang w:val="en-GB"/>
        </w:rPr>
        <w:t>How satisfied were you with the way you were taken care of by 113?</w:t>
      </w:r>
    </w:p>
    <w:p w14:paraId="3AB6213F" w14:textId="77777777" w:rsidR="000E694E" w:rsidRPr="00C210AD" w:rsidRDefault="000E694E" w:rsidP="000E694E">
      <w:pPr>
        <w:rPr>
          <w:rFonts w:ascii="Times New Roman" w:hAnsi="Times New Roman" w:cs="Times New Roman"/>
          <w:lang w:val="en-GB"/>
        </w:rPr>
      </w:pPr>
      <w:r w:rsidRPr="00C210AD">
        <w:rPr>
          <w:rFonts w:ascii="Times New Roman" w:hAnsi="Times New Roman" w:cs="Times New Roman"/>
          <w:lang w:val="en-GB"/>
        </w:rPr>
        <w:t xml:space="preserve">Please answer by sending a rating between 1 (not satisfied), and 6 (very satisfied). </w:t>
      </w:r>
    </w:p>
    <w:p w14:paraId="78262EFF" w14:textId="77777777" w:rsidR="000E694E" w:rsidRPr="00C210AD" w:rsidRDefault="000E694E" w:rsidP="000E694E">
      <w:pPr>
        <w:rPr>
          <w:rFonts w:ascii="Times New Roman" w:hAnsi="Times New Roman" w:cs="Times New Roman"/>
          <w:lang w:val="en-GB"/>
        </w:rPr>
      </w:pPr>
      <w:r w:rsidRPr="00C210AD">
        <w:rPr>
          <w:rFonts w:ascii="Times New Roman" w:hAnsi="Times New Roman" w:cs="Times New Roman"/>
          <w:lang w:val="en-GB"/>
        </w:rPr>
        <w:t xml:space="preserve">Would you allow us potentially to contact you for further questions regarding this emergency call? </w:t>
      </w:r>
    </w:p>
    <w:p w14:paraId="6BE5E6EB" w14:textId="77777777" w:rsidR="000E694E" w:rsidRPr="00C210AD" w:rsidRDefault="000E694E" w:rsidP="000E694E">
      <w:pPr>
        <w:rPr>
          <w:rFonts w:ascii="Times New Roman" w:hAnsi="Times New Roman" w:cs="Times New Roman"/>
          <w:lang w:val="en-GB"/>
        </w:rPr>
      </w:pPr>
      <w:r w:rsidRPr="00C210AD">
        <w:rPr>
          <w:rFonts w:ascii="Times New Roman" w:hAnsi="Times New Roman" w:cs="Times New Roman"/>
          <w:lang w:val="en-GB"/>
        </w:rPr>
        <w:t xml:space="preserve">If you do, answer YES in the same SMS. </w:t>
      </w:r>
    </w:p>
    <w:p w14:paraId="6DD8AFFE" w14:textId="77777777" w:rsidR="00EB326B" w:rsidRPr="00C210AD" w:rsidRDefault="000E694E" w:rsidP="000E694E">
      <w:pPr>
        <w:rPr>
          <w:rFonts w:ascii="Times New Roman" w:hAnsi="Times New Roman" w:cs="Times New Roman"/>
          <w:lang w:val="en-GB"/>
        </w:rPr>
      </w:pPr>
      <w:bookmarkStart w:id="0" w:name="_GoBack"/>
      <w:r w:rsidRPr="00C210AD">
        <w:rPr>
          <w:rFonts w:ascii="Times New Roman" w:hAnsi="Times New Roman" w:cs="Times New Roman"/>
          <w:lang w:val="en-GB"/>
        </w:rPr>
        <w:t>Kind regards,</w:t>
      </w:r>
      <w:bookmarkEnd w:id="0"/>
    </w:p>
    <w:sectPr w:rsidR="00EB326B" w:rsidRPr="00C210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694E"/>
    <w:rsid w:val="000E694E"/>
    <w:rsid w:val="00AA1089"/>
    <w:rsid w:val="00C210AD"/>
    <w:rsid w:val="00DD78D4"/>
    <w:rsid w:val="00EB3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C29C13"/>
  <w15:chartTrackingRefBased/>
  <w15:docId w15:val="{73EF03D9-4977-4A28-AAEA-4862E8C7B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08e0e46-fcd9-43ae-b97d-628dff3f4741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73C53B0AF090440887BCFAEC88FB200" ma:contentTypeVersion="10" ma:contentTypeDescription="Opprett et nytt dokument." ma:contentTypeScope="" ma:versionID="72f2138b7f13d4bf06ebe5fa8ae24ea8">
  <xsd:schema xmlns:xsd="http://www.w3.org/2001/XMLSchema" xmlns:xs="http://www.w3.org/2001/XMLSchema" xmlns:p="http://schemas.microsoft.com/office/2006/metadata/properties" xmlns:ns3="8133b899-880f-4e39-bc69-91d8a3284cfd" xmlns:ns4="908e0e46-fcd9-43ae-b97d-628dff3f4741" targetNamespace="http://schemas.microsoft.com/office/2006/metadata/properties" ma:root="true" ma:fieldsID="aff1dc9c83a3f2f1b9bcc1a8a093e331" ns3:_="" ns4:_="">
    <xsd:import namespace="8133b899-880f-4e39-bc69-91d8a3284cfd"/>
    <xsd:import namespace="908e0e46-fcd9-43ae-b97d-628dff3f474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LengthInSeconds" minOccurs="0"/>
                <xsd:element ref="ns4:MediaServiceAutoTags" minOccurs="0"/>
                <xsd:element ref="ns4:_activity" minOccurs="0"/>
                <xsd:element ref="ns4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33b899-880f-4e39-bc69-91d8a3284cf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 for deling av tips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8e0e46-fcd9-43ae-b97d-628dff3f474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_activity" ma:index="16" nillable="true" ma:displayName="_activity" ma:hidden="true" ma:internalName="_activity">
      <xsd:simpleType>
        <xsd:restriction base="dms:Note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32FD5FC-4927-422E-90A9-285FC94B0DDE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8133b899-880f-4e39-bc69-91d8a3284cfd"/>
    <ds:schemaRef ds:uri="908e0e46-fcd9-43ae-b97d-628dff3f4741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BE6849DA-62E2-4797-AE36-7C83BD5F328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CAE505E-5DA5-43F3-BE10-6118F9424FD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133b899-880f-4e39-bc69-91d8a3284cfd"/>
    <ds:schemaRef ds:uri="908e0e46-fcd9-43ae-b97d-628dff3f474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ttebø, Guttorm</dc:creator>
  <cp:keywords/>
  <dc:description/>
  <cp:lastModifiedBy>Brattebø, Guttorm</cp:lastModifiedBy>
  <cp:revision>2</cp:revision>
  <dcterms:created xsi:type="dcterms:W3CDTF">2023-09-25T11:36:00Z</dcterms:created>
  <dcterms:modified xsi:type="dcterms:W3CDTF">2023-09-25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73C53B0AF090440887BCFAEC88FB200</vt:lpwstr>
  </property>
</Properties>
</file>